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443B" w:rsidRPr="00645915" w:rsidRDefault="00936E9B" w:rsidP="00326322">
      <w:pPr>
        <w:jc w:val="both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Supplementary</w:t>
      </w:r>
      <w:bookmarkStart w:id="0" w:name="_GoBack"/>
      <w:bookmarkEnd w:id="0"/>
      <w:r w:rsidR="00C3443B" w:rsidRPr="00645915">
        <w:rPr>
          <w:rFonts w:ascii="Times New Roman" w:hAnsi="Times New Roman"/>
          <w:b/>
          <w:sz w:val="20"/>
          <w:szCs w:val="20"/>
          <w:lang w:val="en-US"/>
        </w:rPr>
        <w:t xml:space="preserve"> Table 2: </w:t>
      </w:r>
      <w:r w:rsidR="00C3443B" w:rsidRPr="00645915">
        <w:rPr>
          <w:rFonts w:ascii="Times New Roman" w:hAnsi="Times New Roman"/>
          <w:sz w:val="20"/>
          <w:szCs w:val="20"/>
          <w:lang w:val="en-US"/>
        </w:rPr>
        <w:t xml:space="preserve">Copies </w:t>
      </w:r>
      <w:r w:rsidR="00C3443B" w:rsidRPr="00645915">
        <w:rPr>
          <w:rFonts w:ascii="Times New Roman" w:hAnsi="Times New Roman"/>
          <w:bCs/>
          <w:sz w:val="20"/>
          <w:szCs w:val="20"/>
          <w:lang w:val="en-US"/>
        </w:rPr>
        <w:t xml:space="preserve">of methylated (M) and unmethylated (U) </w:t>
      </w:r>
      <w:r w:rsidR="00C3443B" w:rsidRPr="00645915">
        <w:rPr>
          <w:rFonts w:ascii="Times New Roman" w:hAnsi="Times New Roman"/>
          <w:bCs/>
          <w:i/>
          <w:sz w:val="20"/>
          <w:szCs w:val="20"/>
          <w:lang w:val="en-US"/>
        </w:rPr>
        <w:t>PLA2R1</w:t>
      </w:r>
      <w:r w:rsidR="00C3443B" w:rsidRPr="00645915">
        <w:rPr>
          <w:rFonts w:ascii="Times New Roman" w:hAnsi="Times New Roman"/>
          <w:bCs/>
          <w:sz w:val="20"/>
          <w:szCs w:val="20"/>
          <w:lang w:val="en-US"/>
        </w:rPr>
        <w:t xml:space="preserve"> DNA fragments and resulting fractional abundances</w:t>
      </w:r>
      <w:r w:rsidR="00645915" w:rsidRPr="00645915">
        <w:rPr>
          <w:rFonts w:ascii="Times New Roman" w:hAnsi="Times New Roman"/>
          <w:bCs/>
          <w:sz w:val="20"/>
          <w:szCs w:val="20"/>
          <w:lang w:val="en-US"/>
        </w:rPr>
        <w:t xml:space="preserve"> </w:t>
      </w:r>
      <w:r w:rsidR="00645915">
        <w:rPr>
          <w:rFonts w:ascii="Times New Roman" w:hAnsi="Times New Roman"/>
          <w:bCs/>
          <w:sz w:val="20"/>
          <w:szCs w:val="20"/>
          <w:lang w:val="en-US"/>
        </w:rPr>
        <w:t>after ddPCR alone using MSP PL-133bp primer pair</w:t>
      </w:r>
      <w:r w:rsidR="00C3443B" w:rsidRPr="00645915">
        <w:rPr>
          <w:rFonts w:ascii="Times New Roman" w:hAnsi="Times New Roman"/>
          <w:bCs/>
          <w:sz w:val="20"/>
          <w:szCs w:val="20"/>
          <w:lang w:val="en-US"/>
        </w:rPr>
        <w:t xml:space="preserve"> are shown. Sample 0/70K (no copies of methylated DNA and 70,000 unmethylated DNA), 5/70K (5 copies of methylated DNA and 70,000 unmethylated DNA), 10/70K (10 copies of methylated DNA and 70,000 unmethylated DNA), 20/70K (20 copies of methylated DNA and 70,000 unmethylated DNA) and 3,000/70K (3,000 copies of methylated DNA and 70,000 unmethylated DNA).0/175K-3,000/175K, 0/350-3,000/350K, and 0/700K-3,000/700K indicate samples with 0, 5, 10, 20 and 3,000 copies of methylated DNA in backgrounds of 175,000, 350,000 and 700,000 copies of unmethylated DNA, respectively.</w:t>
      </w:r>
      <w:r w:rsidR="00F74EFA" w:rsidRPr="00645915">
        <w:rPr>
          <w:rFonts w:ascii="Times New Roman" w:hAnsi="Times New Roman"/>
          <w:bCs/>
          <w:sz w:val="20"/>
          <w:szCs w:val="20"/>
          <w:lang w:val="en-US"/>
        </w:rPr>
        <w:t xml:space="preserve"> M, probe specific for methylated DNA fragments; U, probe specific for unmethylated DNA fragments.</w:t>
      </w:r>
    </w:p>
    <w:tbl>
      <w:tblPr>
        <w:tblW w:w="14469" w:type="dxa"/>
        <w:tblInd w:w="55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237"/>
        <w:gridCol w:w="1325"/>
        <w:gridCol w:w="1325"/>
        <w:gridCol w:w="1069"/>
        <w:gridCol w:w="1105"/>
        <w:gridCol w:w="1136"/>
        <w:gridCol w:w="1116"/>
        <w:gridCol w:w="943"/>
        <w:gridCol w:w="972"/>
        <w:gridCol w:w="1719"/>
        <w:gridCol w:w="937"/>
        <w:gridCol w:w="1585"/>
      </w:tblGrid>
      <w:tr w:rsidR="00C3443B" w:rsidRPr="00645915" w:rsidTr="00F74EFA">
        <w:trPr>
          <w:trHeight w:val="510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Samples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val="en-US" w:eastAsia="de-DE"/>
              </w:rPr>
              <w:t>probes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copies/</w:t>
            </w:r>
          </w:p>
          <w:p w:rsidR="00C3443B" w:rsidRPr="00645915" w:rsidRDefault="00C3443B" w:rsidP="00F74EF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20</w:t>
            </w:r>
            <w:r w:rsidR="00F74EFA"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 xml:space="preserve"> </w:t>
            </w:r>
            <w:r w:rsidR="00F74EFA" w:rsidRPr="00645915">
              <w:rPr>
                <w:rFonts w:ascii="Times New Roman" w:hAnsi="Times New Roman"/>
                <w:sz w:val="20"/>
                <w:szCs w:val="20"/>
                <w:lang w:val="en-US" w:eastAsia="de-DE"/>
              </w:rPr>
              <w:t xml:space="preserve">µl </w:t>
            </w: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well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Positives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Negatives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Ch1+Ch2+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Ch1+Ch2-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Ch1-Ch2+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Ch1-Ch2-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 xml:space="preserve">accepted </w:t>
            </w:r>
          </w:p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droplets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ratio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fractional</w:t>
            </w:r>
          </w:p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abundance</w:t>
            </w:r>
          </w:p>
        </w:tc>
      </w:tr>
      <w:tr w:rsidR="00C3443B" w:rsidRPr="00645915" w:rsidTr="00F74EFA">
        <w:trPr>
          <w:trHeight w:val="255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/70K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548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5479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548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</w:tr>
      <w:tr w:rsidR="00C3443B" w:rsidRPr="00645915" w:rsidTr="00F74EFA">
        <w:trPr>
          <w:trHeight w:val="255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U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547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</w:tr>
      <w:tr w:rsidR="00C3443B" w:rsidRPr="00645915" w:rsidTr="00F74EFA">
        <w:trPr>
          <w:trHeight w:val="255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5/70K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371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3714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371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20</w:t>
            </w:r>
          </w:p>
        </w:tc>
      </w:tr>
      <w:tr w:rsidR="00C3443B" w:rsidRPr="00645915" w:rsidTr="00F74EFA">
        <w:trPr>
          <w:trHeight w:val="255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U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6.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371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</w:tr>
      <w:tr w:rsidR="00C3443B" w:rsidRPr="00645915" w:rsidTr="00F74EFA">
        <w:trPr>
          <w:trHeight w:val="255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0/70K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450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4499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451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.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62</w:t>
            </w:r>
          </w:p>
        </w:tc>
      </w:tr>
      <w:tr w:rsidR="00C3443B" w:rsidRPr="00645915" w:rsidTr="00F74EFA">
        <w:trPr>
          <w:trHeight w:val="255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U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8.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450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</w:tr>
      <w:tr w:rsidR="00C3443B" w:rsidRPr="00645915" w:rsidTr="00F74EFA">
        <w:trPr>
          <w:trHeight w:val="255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20/70K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95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948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96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68</w:t>
            </w:r>
          </w:p>
        </w:tc>
      </w:tr>
      <w:tr w:rsidR="00C3443B" w:rsidRPr="00645915" w:rsidTr="00F74EFA">
        <w:trPr>
          <w:trHeight w:val="255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U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0.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96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</w:tr>
      <w:tr w:rsidR="00C3443B" w:rsidRPr="00645915" w:rsidTr="00F74EFA">
        <w:trPr>
          <w:trHeight w:val="255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3.000/70K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332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58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045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58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0444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04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9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99.47</w:t>
            </w:r>
          </w:p>
        </w:tc>
      </w:tr>
      <w:tr w:rsidR="00C3443B" w:rsidRPr="00645915" w:rsidTr="00F74EFA">
        <w:trPr>
          <w:trHeight w:val="255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U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03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</w:tr>
      <w:tr w:rsidR="00C3443B" w:rsidRPr="00645915" w:rsidTr="00F74EFA">
        <w:trPr>
          <w:trHeight w:val="255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/175K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2.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743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7410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743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7</w:t>
            </w:r>
          </w:p>
        </w:tc>
      </w:tr>
      <w:tr w:rsidR="00C3443B" w:rsidRPr="00645915" w:rsidTr="00F74EFA">
        <w:trPr>
          <w:trHeight w:val="255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U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741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</w:tr>
      <w:tr w:rsidR="00C3443B" w:rsidRPr="00645915" w:rsidTr="00F74EFA">
        <w:trPr>
          <w:trHeight w:val="255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5/175K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.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724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7243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724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50</w:t>
            </w:r>
          </w:p>
        </w:tc>
      </w:tr>
      <w:tr w:rsidR="00C3443B" w:rsidRPr="00645915" w:rsidTr="00F74EFA">
        <w:trPr>
          <w:trHeight w:val="255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U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.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724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</w:tr>
      <w:tr w:rsidR="00C3443B" w:rsidRPr="00645915" w:rsidTr="00F74EFA">
        <w:trPr>
          <w:trHeight w:val="255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0/175K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470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4684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471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7</w:t>
            </w:r>
          </w:p>
        </w:tc>
      </w:tr>
      <w:tr w:rsidR="00C3443B" w:rsidRPr="00645915" w:rsidTr="00F74EFA">
        <w:trPr>
          <w:trHeight w:val="255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U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468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</w:tr>
      <w:tr w:rsidR="00C3443B" w:rsidRPr="00645915" w:rsidTr="00F74EFA">
        <w:trPr>
          <w:trHeight w:val="255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20/175K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57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565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58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50</w:t>
            </w:r>
          </w:p>
        </w:tc>
      </w:tr>
      <w:tr w:rsidR="00C3443B" w:rsidRPr="00645915" w:rsidTr="00F74EFA">
        <w:trPr>
          <w:trHeight w:val="255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U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57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</w:tr>
      <w:tr w:rsidR="00C3443B" w:rsidRPr="00645915" w:rsidTr="00F74EFA">
        <w:trPr>
          <w:trHeight w:val="255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3.000/175K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302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75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78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75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766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453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98.94</w:t>
            </w:r>
          </w:p>
        </w:tc>
      </w:tr>
      <w:tr w:rsidR="00C3443B" w:rsidRPr="00645915" w:rsidTr="00F74EFA">
        <w:trPr>
          <w:trHeight w:val="255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U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451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</w:tr>
      <w:tr w:rsidR="00C3443B" w:rsidRPr="00645915" w:rsidTr="00F74EFA">
        <w:trPr>
          <w:trHeight w:val="255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/350K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434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4332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436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.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56</w:t>
            </w:r>
          </w:p>
        </w:tc>
      </w:tr>
      <w:tr w:rsidR="00C3443B" w:rsidRPr="00645915" w:rsidTr="00F74EFA">
        <w:trPr>
          <w:trHeight w:val="255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U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435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</w:tr>
      <w:tr w:rsidR="00C3443B" w:rsidRPr="00645915" w:rsidTr="00F74EFA">
        <w:trPr>
          <w:trHeight w:val="255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5/350K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4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175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1729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182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2.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72</w:t>
            </w:r>
          </w:p>
        </w:tc>
      </w:tr>
      <w:tr w:rsidR="00C3443B" w:rsidRPr="00645915" w:rsidTr="00F74EFA">
        <w:trPr>
          <w:trHeight w:val="255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U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18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</w:tr>
      <w:tr w:rsidR="00C3443B" w:rsidRPr="00645915" w:rsidTr="001120AF">
        <w:trPr>
          <w:trHeight w:val="255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0/350K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1558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1524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1566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9</w:t>
            </w:r>
          </w:p>
        </w:tc>
      </w:tr>
      <w:tr w:rsidR="00C3443B" w:rsidRPr="00645915" w:rsidTr="001120AF">
        <w:trPr>
          <w:trHeight w:val="255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lastRenderedPageBreak/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U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1532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</w:tr>
      <w:tr w:rsidR="00C3443B" w:rsidRPr="00645915" w:rsidTr="00F74EFA">
        <w:trPr>
          <w:trHeight w:val="255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20/175K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3597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3550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3608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9</w:t>
            </w:r>
          </w:p>
        </w:tc>
      </w:tr>
      <w:tr w:rsidR="00C3443B" w:rsidRPr="00645915" w:rsidTr="00F74EFA">
        <w:trPr>
          <w:trHeight w:val="255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U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356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</w:tr>
      <w:tr w:rsidR="00C3443B" w:rsidRPr="00645915" w:rsidTr="00F74EFA">
        <w:trPr>
          <w:trHeight w:val="255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3.000/175K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316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55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081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55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0776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36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98</w:t>
            </w:r>
          </w:p>
        </w:tc>
      </w:tr>
      <w:tr w:rsidR="00C3443B" w:rsidRPr="00645915" w:rsidTr="00F74EFA">
        <w:trPr>
          <w:trHeight w:val="255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U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33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</w:tr>
      <w:tr w:rsidR="00C3443B" w:rsidRPr="00645915" w:rsidTr="00F74EFA">
        <w:trPr>
          <w:trHeight w:val="255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/700K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88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831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88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</w:tr>
      <w:tr w:rsidR="00C3443B" w:rsidRPr="00645915" w:rsidTr="00F74EFA">
        <w:trPr>
          <w:trHeight w:val="255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U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83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</w:tr>
      <w:tr w:rsidR="00C3443B" w:rsidRPr="00645915" w:rsidTr="00F74EFA">
        <w:trPr>
          <w:trHeight w:val="255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5/700K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123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1167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123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</w:tr>
      <w:tr w:rsidR="00C3443B" w:rsidRPr="00645915" w:rsidTr="00F74EFA">
        <w:trPr>
          <w:trHeight w:val="255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U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3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116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</w:tr>
      <w:tr w:rsidR="00C3443B" w:rsidRPr="00645915" w:rsidTr="00F74EFA">
        <w:trPr>
          <w:trHeight w:val="255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0/700K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186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1829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186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8</w:t>
            </w:r>
          </w:p>
        </w:tc>
      </w:tr>
      <w:tr w:rsidR="00C3443B" w:rsidRPr="00645915" w:rsidTr="00F74EFA">
        <w:trPr>
          <w:trHeight w:val="255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U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183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</w:tr>
      <w:tr w:rsidR="00C3443B" w:rsidRPr="00645915" w:rsidTr="00F74EFA">
        <w:trPr>
          <w:trHeight w:val="255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20/700K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174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1683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174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7</w:t>
            </w:r>
          </w:p>
        </w:tc>
      </w:tr>
      <w:tr w:rsidR="00C3443B" w:rsidRPr="00645915" w:rsidTr="00F74EFA">
        <w:trPr>
          <w:trHeight w:val="255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U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168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</w:tr>
      <w:tr w:rsidR="00C3443B" w:rsidRPr="00645915" w:rsidTr="00F74EFA">
        <w:trPr>
          <w:trHeight w:val="255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3.000/700K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314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36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951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36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9438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087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9.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95</w:t>
            </w:r>
          </w:p>
        </w:tc>
      </w:tr>
      <w:tr w:rsidR="00C3443B" w:rsidRPr="00645915" w:rsidTr="00F74EFA">
        <w:trPr>
          <w:trHeight w:val="255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U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6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079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</w:tr>
      <w:tr w:rsidR="00C3443B" w:rsidRPr="00645915" w:rsidTr="00F74EFA">
        <w:trPr>
          <w:trHeight w:val="255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NTC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670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6702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670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</w:tr>
      <w:tr w:rsidR="00C3443B" w:rsidRPr="00645915" w:rsidTr="00F74EFA">
        <w:trPr>
          <w:trHeight w:val="255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U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670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</w:tr>
    </w:tbl>
    <w:p w:rsidR="00C3443B" w:rsidRDefault="00C3443B">
      <w:pPr>
        <w:rPr>
          <w:b/>
          <w:lang w:val="en-US"/>
        </w:rPr>
      </w:pPr>
    </w:p>
    <w:p w:rsidR="000551D8" w:rsidRDefault="000551D8">
      <w:pPr>
        <w:rPr>
          <w:b/>
          <w:lang w:val="en-US"/>
        </w:rPr>
      </w:pPr>
    </w:p>
    <w:sectPr w:rsidR="000551D8" w:rsidSect="003F1670">
      <w:footerReference w:type="default" r:id="rId8"/>
      <w:endnotePr>
        <w:numFmt w:val="decimal"/>
      </w:endnotePr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52C9" w:rsidRDefault="005752C9" w:rsidP="00B7706B">
      <w:pPr>
        <w:spacing w:after="0" w:line="240" w:lineRule="auto"/>
      </w:pPr>
      <w:r>
        <w:separator/>
      </w:r>
    </w:p>
  </w:endnote>
  <w:endnote w:type="continuationSeparator" w:id="0">
    <w:p w:rsidR="005752C9" w:rsidRDefault="005752C9" w:rsidP="00B770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12342383"/>
      <w:docPartObj>
        <w:docPartGallery w:val="Page Numbers (Bottom of Page)"/>
        <w:docPartUnique/>
      </w:docPartObj>
    </w:sdtPr>
    <w:sdtEndPr/>
    <w:sdtContent>
      <w:p w:rsidR="00645915" w:rsidRDefault="0064591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36E9B">
          <w:rPr>
            <w:noProof/>
          </w:rPr>
          <w:t>1</w:t>
        </w:r>
        <w:r>
          <w:fldChar w:fldCharType="end"/>
        </w:r>
      </w:p>
    </w:sdtContent>
  </w:sdt>
  <w:p w:rsidR="00645915" w:rsidRDefault="0064591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52C9" w:rsidRDefault="005752C9" w:rsidP="00B7706B">
      <w:pPr>
        <w:spacing w:after="0" w:line="240" w:lineRule="auto"/>
      </w:pPr>
      <w:r>
        <w:separator/>
      </w:r>
    </w:p>
  </w:footnote>
  <w:footnote w:type="continuationSeparator" w:id="0">
    <w:p w:rsidR="005752C9" w:rsidRDefault="005752C9" w:rsidP="00B770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126"/>
    <w:rsid w:val="0001234E"/>
    <w:rsid w:val="00035870"/>
    <w:rsid w:val="00041C05"/>
    <w:rsid w:val="000551D8"/>
    <w:rsid w:val="00085779"/>
    <w:rsid w:val="000974DF"/>
    <w:rsid w:val="000E26FD"/>
    <w:rsid w:val="00103BE8"/>
    <w:rsid w:val="001120AF"/>
    <w:rsid w:val="001168E2"/>
    <w:rsid w:val="00143C1C"/>
    <w:rsid w:val="0015470F"/>
    <w:rsid w:val="00161F5D"/>
    <w:rsid w:val="001862AF"/>
    <w:rsid w:val="00194CDE"/>
    <w:rsid w:val="001A38E0"/>
    <w:rsid w:val="002038B3"/>
    <w:rsid w:val="00274CAA"/>
    <w:rsid w:val="002A56A7"/>
    <w:rsid w:val="002C34E2"/>
    <w:rsid w:val="002C778A"/>
    <w:rsid w:val="002D330B"/>
    <w:rsid w:val="002E6FC3"/>
    <w:rsid w:val="00311DEA"/>
    <w:rsid w:val="00321960"/>
    <w:rsid w:val="00326322"/>
    <w:rsid w:val="00395197"/>
    <w:rsid w:val="003F1670"/>
    <w:rsid w:val="00406FA9"/>
    <w:rsid w:val="00435E2E"/>
    <w:rsid w:val="004C05E7"/>
    <w:rsid w:val="004D324D"/>
    <w:rsid w:val="00507F42"/>
    <w:rsid w:val="00557A76"/>
    <w:rsid w:val="005752C9"/>
    <w:rsid w:val="00581D9C"/>
    <w:rsid w:val="005971E8"/>
    <w:rsid w:val="00597EE6"/>
    <w:rsid w:val="005A6D9C"/>
    <w:rsid w:val="005C129D"/>
    <w:rsid w:val="005F1BF8"/>
    <w:rsid w:val="005F2C54"/>
    <w:rsid w:val="00645915"/>
    <w:rsid w:val="00671341"/>
    <w:rsid w:val="00693721"/>
    <w:rsid w:val="006E26B8"/>
    <w:rsid w:val="006F5AD3"/>
    <w:rsid w:val="00712589"/>
    <w:rsid w:val="007360DB"/>
    <w:rsid w:val="00757239"/>
    <w:rsid w:val="007A3F89"/>
    <w:rsid w:val="007B2A2F"/>
    <w:rsid w:val="007F3D5B"/>
    <w:rsid w:val="008444DC"/>
    <w:rsid w:val="00845A62"/>
    <w:rsid w:val="0088766E"/>
    <w:rsid w:val="008B233A"/>
    <w:rsid w:val="008B322C"/>
    <w:rsid w:val="008C12E7"/>
    <w:rsid w:val="008E4252"/>
    <w:rsid w:val="008F24A0"/>
    <w:rsid w:val="009002DA"/>
    <w:rsid w:val="00907072"/>
    <w:rsid w:val="00917545"/>
    <w:rsid w:val="00922B60"/>
    <w:rsid w:val="00936E9B"/>
    <w:rsid w:val="00941738"/>
    <w:rsid w:val="009464FE"/>
    <w:rsid w:val="00951193"/>
    <w:rsid w:val="00966528"/>
    <w:rsid w:val="00985BEA"/>
    <w:rsid w:val="009C7B6C"/>
    <w:rsid w:val="009F7607"/>
    <w:rsid w:val="00A90D57"/>
    <w:rsid w:val="00A9468C"/>
    <w:rsid w:val="00B66CD0"/>
    <w:rsid w:val="00B7706B"/>
    <w:rsid w:val="00BA73C9"/>
    <w:rsid w:val="00BB0E4E"/>
    <w:rsid w:val="00BC725F"/>
    <w:rsid w:val="00C3443B"/>
    <w:rsid w:val="00C43126"/>
    <w:rsid w:val="00C44697"/>
    <w:rsid w:val="00CB0479"/>
    <w:rsid w:val="00CD01B5"/>
    <w:rsid w:val="00D0037A"/>
    <w:rsid w:val="00D85DB6"/>
    <w:rsid w:val="00DE2CED"/>
    <w:rsid w:val="00E01320"/>
    <w:rsid w:val="00E27974"/>
    <w:rsid w:val="00E908D9"/>
    <w:rsid w:val="00EF38CC"/>
    <w:rsid w:val="00F00E62"/>
    <w:rsid w:val="00F02BF8"/>
    <w:rsid w:val="00F74EFA"/>
    <w:rsid w:val="00F955D5"/>
    <w:rsid w:val="00FA035E"/>
    <w:rsid w:val="00FA115D"/>
    <w:rsid w:val="00FA59FF"/>
    <w:rsid w:val="00FE5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126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431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43126"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rsid w:val="00B7706B"/>
    <w:pPr>
      <w:spacing w:after="0" w:line="240" w:lineRule="auto"/>
    </w:pPr>
    <w:rPr>
      <w:rFonts w:ascii="Times New Roman" w:eastAsia="Times New Roman" w:hAnsi="Times New Roman"/>
      <w:sz w:val="20"/>
      <w:szCs w:val="20"/>
      <w:lang w:eastAsia="de-D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7706B"/>
    <w:rPr>
      <w:rFonts w:ascii="Times New Roman" w:eastAsia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rsid w:val="00B7706B"/>
    <w:rPr>
      <w:rFonts w:cs="Times New Roman"/>
      <w:vertAlign w:val="superscript"/>
    </w:rPr>
  </w:style>
  <w:style w:type="character" w:styleId="Hyperlink">
    <w:name w:val="Hyperlink"/>
    <w:basedOn w:val="DefaultParagraphFont"/>
    <w:uiPriority w:val="99"/>
    <w:semiHidden/>
    <w:rsid w:val="00B7706B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572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239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572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239"/>
    <w:rPr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126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431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43126"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rsid w:val="00B7706B"/>
    <w:pPr>
      <w:spacing w:after="0" w:line="240" w:lineRule="auto"/>
    </w:pPr>
    <w:rPr>
      <w:rFonts w:ascii="Times New Roman" w:eastAsia="Times New Roman" w:hAnsi="Times New Roman"/>
      <w:sz w:val="20"/>
      <w:szCs w:val="20"/>
      <w:lang w:eastAsia="de-D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7706B"/>
    <w:rPr>
      <w:rFonts w:ascii="Times New Roman" w:eastAsia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rsid w:val="00B7706B"/>
    <w:rPr>
      <w:rFonts w:cs="Times New Roman"/>
      <w:vertAlign w:val="superscript"/>
    </w:rPr>
  </w:style>
  <w:style w:type="character" w:styleId="Hyperlink">
    <w:name w:val="Hyperlink"/>
    <w:basedOn w:val="DefaultParagraphFont"/>
    <w:uiPriority w:val="99"/>
    <w:semiHidden/>
    <w:rsid w:val="00B7706B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572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239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572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239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F15361-3A63-4840-9EDF-146AD6C742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1</Words>
  <Characters>2174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Identification of rare levels of methylated tumor DNA fragments in a high background of wild-type DNA using an optimized bias-based pre-amplification-digital PCR (OBBPA-dPCR) technique</vt:lpstr>
      <vt:lpstr>Identification of rare levels of methylated tumor DNA fragments in a high background of wild-type DNA using an optimized bias-based pre-amplification-digital PCR (OBBPA-dPCR) technique</vt:lpstr>
    </vt:vector>
  </TitlesOfParts>
  <Company/>
  <LinksUpToDate>false</LinksUpToDate>
  <CharactersWithSpaces>2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dentification of rare levels of methylated tumor DNA fragments in a high background of wild-type DNA using an optimized bias-based pre-amplification-digital PCR (OBBPA-dPCR) technique</dc:title>
  <dc:creator>Menschikowski, Mario</dc:creator>
  <cp:lastModifiedBy>n.sa</cp:lastModifiedBy>
  <cp:revision>3</cp:revision>
  <cp:lastPrinted>2018-06-22T06:44:00Z</cp:lastPrinted>
  <dcterms:created xsi:type="dcterms:W3CDTF">2018-10-30T21:06:00Z</dcterms:created>
  <dcterms:modified xsi:type="dcterms:W3CDTF">2018-10-30T21:07:00Z</dcterms:modified>
</cp:coreProperties>
</file>